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73F" w:rsidRDefault="006E2A19" w:rsidP="006E2A19">
      <w:pPr>
        <w:widowControl/>
        <w:shd w:val="clear" w:color="auto" w:fill="FCFCFC"/>
        <w:spacing w:after="240"/>
        <w:jc w:val="left"/>
        <w:outlineLvl w:val="0"/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</w:pPr>
      <w:proofErr w:type="gramStart"/>
      <w:r w:rsidRPr="00BF3782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Supplementary Table </w:t>
      </w:r>
      <w:r w:rsidR="001611A1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S</w:t>
      </w:r>
      <w:bookmarkStart w:id="0" w:name="_GoBack"/>
      <w:bookmarkEnd w:id="0"/>
      <w:r w:rsidR="005C6638">
        <w:rPr>
          <w:rFonts w:ascii="Times New Roman" w:eastAsia="宋体" w:hAnsi="Times New Roman" w:cs="Times New Roman" w:hint="eastAsia"/>
          <w:color w:val="333333"/>
          <w:kern w:val="36"/>
          <w:sz w:val="24"/>
          <w:szCs w:val="48"/>
        </w:rPr>
        <w:t>3</w:t>
      </w:r>
      <w:r w:rsidRPr="00BF3782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.</w:t>
      </w:r>
      <w:proofErr w:type="gramEnd"/>
      <w:r w:rsidRPr="00BF3782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 xml:space="preserve"> </w:t>
      </w:r>
      <w:r w:rsidR="005C6638" w:rsidRPr="005C6638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 xml:space="preserve">Short-term prognosis and postoperative complications in the </w:t>
      </w:r>
      <w:r w:rsidR="00070550">
        <w:rPr>
          <w:rFonts w:ascii="Times New Roman" w:eastAsia="宋体" w:hAnsi="Times New Roman" w:cs="Times New Roman" w:hint="eastAsia"/>
          <w:color w:val="333333"/>
          <w:kern w:val="36"/>
          <w:sz w:val="24"/>
          <w:szCs w:val="48"/>
        </w:rPr>
        <w:t>PM</w:t>
      </w:r>
      <w:r w:rsidR="005C6638" w:rsidRPr="005C6638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 xml:space="preserve"> group versus </w:t>
      </w:r>
      <w:r w:rsidR="005C6638">
        <w:rPr>
          <w:rFonts w:ascii="Times New Roman" w:eastAsia="宋体" w:hAnsi="Times New Roman" w:cs="Times New Roman" w:hint="eastAsia"/>
          <w:color w:val="333333"/>
          <w:kern w:val="36"/>
          <w:sz w:val="24"/>
          <w:szCs w:val="48"/>
        </w:rPr>
        <w:t>No-</w:t>
      </w:r>
      <w:r w:rsidR="00070550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PM</w:t>
      </w:r>
      <w:r w:rsidR="005C6638">
        <w:rPr>
          <w:rFonts w:ascii="Times New Roman" w:eastAsia="宋体" w:hAnsi="Times New Roman" w:cs="Times New Roman" w:hint="eastAsia"/>
          <w:color w:val="333333"/>
          <w:kern w:val="36"/>
          <w:sz w:val="24"/>
          <w:szCs w:val="48"/>
        </w:rPr>
        <w:t xml:space="preserve"> group.</w:t>
      </w:r>
    </w:p>
    <w:tbl>
      <w:tblPr>
        <w:tblStyle w:val="a5"/>
        <w:tblW w:w="100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2"/>
        <w:gridCol w:w="2393"/>
        <w:gridCol w:w="2268"/>
        <w:gridCol w:w="1985"/>
      </w:tblGrid>
      <w:tr w:rsidR="001C073F" w:rsidRPr="00BF3782" w:rsidTr="00E94DE6">
        <w:trPr>
          <w:trHeight w:val="305"/>
          <w:jc w:val="center"/>
        </w:trPr>
        <w:tc>
          <w:tcPr>
            <w:tcW w:w="33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073F" w:rsidRPr="00BF3782" w:rsidRDefault="001C073F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　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073F" w:rsidRPr="00BF3782" w:rsidRDefault="008834FE" w:rsidP="000D65DB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No-</w:t>
            </w:r>
            <w:r w:rsidR="00070550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PM</w:t>
            </w:r>
            <w:r w:rsidR="001C073F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(n=</w:t>
            </w:r>
            <w:r w:rsidR="000D65DB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444</w:t>
            </w:r>
            <w:r w:rsidR="001C073F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073F" w:rsidRPr="00BF3782" w:rsidRDefault="00070550" w:rsidP="000D65DB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PM</w:t>
            </w:r>
            <w:r w:rsidR="001C073F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(n=</w:t>
            </w:r>
            <w:r w:rsidR="000D65DB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78</w:t>
            </w:r>
            <w:r w:rsidR="00E94DE6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C073F" w:rsidRPr="00BF3782" w:rsidRDefault="001C073F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P-value</w:t>
            </w:r>
            <w:r w:rsidR="007B7EB4" w:rsidRPr="007B7EB4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§</w:t>
            </w:r>
          </w:p>
        </w:tc>
      </w:tr>
      <w:tr w:rsidR="001C073F" w:rsidRPr="00BF3782" w:rsidTr="00E94DE6">
        <w:trPr>
          <w:trHeight w:val="305"/>
          <w:jc w:val="center"/>
        </w:trPr>
        <w:tc>
          <w:tcPr>
            <w:tcW w:w="3372" w:type="dxa"/>
            <w:tcBorders>
              <w:top w:val="single" w:sz="4" w:space="0" w:color="auto"/>
            </w:tcBorders>
            <w:noWrap/>
            <w:hideMark/>
          </w:tcPr>
          <w:p w:rsidR="001C073F" w:rsidRPr="00BF3782" w:rsidRDefault="001C073F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Number of deaths, </w:t>
            </w:r>
            <w:proofErr w:type="gramStart"/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n(</w:t>
            </w:r>
            <w:proofErr w:type="gramEnd"/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%)†</w:t>
            </w:r>
          </w:p>
        </w:tc>
        <w:tc>
          <w:tcPr>
            <w:tcW w:w="2393" w:type="dxa"/>
            <w:tcBorders>
              <w:top w:val="single" w:sz="4" w:space="0" w:color="auto"/>
            </w:tcBorders>
            <w:noWrap/>
            <w:hideMark/>
          </w:tcPr>
          <w:p w:rsidR="001C073F" w:rsidRPr="00BF3782" w:rsidRDefault="005C6638" w:rsidP="005C6638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7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3.8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1C073F" w:rsidRPr="00BF3782" w:rsidRDefault="005C6638" w:rsidP="005C6638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1</w:t>
            </w:r>
            <w:r w:rsidR="00E94DE6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4.1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:rsidR="001C073F" w:rsidRPr="00BF3782" w:rsidRDefault="005C6638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.001</w:t>
            </w:r>
          </w:p>
        </w:tc>
      </w:tr>
      <w:tr w:rsidR="001C073F" w:rsidRPr="00BF3782" w:rsidTr="00E94DE6">
        <w:trPr>
          <w:trHeight w:val="305"/>
          <w:jc w:val="center"/>
        </w:trPr>
        <w:tc>
          <w:tcPr>
            <w:tcW w:w="3372" w:type="dxa"/>
            <w:noWrap/>
            <w:hideMark/>
          </w:tcPr>
          <w:p w:rsidR="001C073F" w:rsidRPr="00BF3782" w:rsidRDefault="001C073F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Liver Failure, </w:t>
            </w:r>
            <w:proofErr w:type="gramStart"/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n(</w:t>
            </w:r>
            <w:proofErr w:type="gramEnd"/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%)</w:t>
            </w:r>
          </w:p>
        </w:tc>
        <w:tc>
          <w:tcPr>
            <w:tcW w:w="2393" w:type="dxa"/>
            <w:noWrap/>
            <w:hideMark/>
          </w:tcPr>
          <w:p w:rsidR="001C073F" w:rsidRPr="00BF3782" w:rsidRDefault="001C073F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</w:p>
        </w:tc>
        <w:tc>
          <w:tcPr>
            <w:tcW w:w="2268" w:type="dxa"/>
            <w:noWrap/>
            <w:hideMark/>
          </w:tcPr>
          <w:p w:rsidR="001C073F" w:rsidRPr="00BF3782" w:rsidRDefault="001C073F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</w:p>
        </w:tc>
        <w:tc>
          <w:tcPr>
            <w:tcW w:w="1985" w:type="dxa"/>
            <w:noWrap/>
          </w:tcPr>
          <w:p w:rsidR="001C073F" w:rsidRPr="00BF3782" w:rsidRDefault="001C073F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</w:p>
        </w:tc>
      </w:tr>
      <w:tr w:rsidR="001C073F" w:rsidRPr="00BF3782" w:rsidTr="00E94DE6">
        <w:trPr>
          <w:trHeight w:val="305"/>
          <w:jc w:val="center"/>
        </w:trPr>
        <w:tc>
          <w:tcPr>
            <w:tcW w:w="3372" w:type="dxa"/>
            <w:noWrap/>
            <w:hideMark/>
          </w:tcPr>
          <w:p w:rsidR="001C073F" w:rsidRPr="00BF3782" w:rsidRDefault="001C073F" w:rsidP="002A45CF">
            <w:pPr>
              <w:widowControl/>
              <w:shd w:val="clear" w:color="auto" w:fill="FCFCFC"/>
              <w:spacing w:after="240"/>
              <w:ind w:firstLineChars="200" w:firstLine="26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13"/>
                <w:szCs w:val="48"/>
              </w:rPr>
            </w:pPr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13"/>
                <w:szCs w:val="48"/>
              </w:rPr>
              <w:t>Hemorrhagic complications leading to shock</w:t>
            </w:r>
          </w:p>
        </w:tc>
        <w:tc>
          <w:tcPr>
            <w:tcW w:w="2393" w:type="dxa"/>
            <w:noWrap/>
            <w:hideMark/>
          </w:tcPr>
          <w:p w:rsidR="001C073F" w:rsidRPr="00BF3782" w:rsidRDefault="00C21EB1" w:rsidP="00C21EB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35</w:t>
            </w:r>
            <w:r w:rsidR="007C67BA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7.9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1C073F" w:rsidRPr="00BF3782" w:rsidRDefault="00C21EB1" w:rsidP="00C21EB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8</w:t>
            </w:r>
            <w:r w:rsidR="007C67BA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0.3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  <w:tc>
          <w:tcPr>
            <w:tcW w:w="1985" w:type="dxa"/>
            <w:noWrap/>
          </w:tcPr>
          <w:p w:rsidR="001C073F" w:rsidRPr="00BF3782" w:rsidRDefault="00453412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.502</w:t>
            </w:r>
          </w:p>
        </w:tc>
      </w:tr>
      <w:tr w:rsidR="001C073F" w:rsidRPr="00BF3782" w:rsidTr="00E94DE6">
        <w:trPr>
          <w:trHeight w:val="305"/>
          <w:jc w:val="center"/>
        </w:trPr>
        <w:tc>
          <w:tcPr>
            <w:tcW w:w="3372" w:type="dxa"/>
            <w:noWrap/>
            <w:hideMark/>
          </w:tcPr>
          <w:p w:rsidR="001C073F" w:rsidRPr="00BF3782" w:rsidRDefault="001C073F" w:rsidP="002A45CF">
            <w:pPr>
              <w:widowControl/>
              <w:shd w:val="clear" w:color="auto" w:fill="FCFCFC"/>
              <w:spacing w:after="240"/>
              <w:ind w:firstLineChars="200" w:firstLine="26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13"/>
                <w:szCs w:val="48"/>
              </w:rPr>
            </w:pPr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13"/>
                <w:szCs w:val="48"/>
              </w:rPr>
              <w:t>Bleeding from ruptured esophageal varices</w:t>
            </w:r>
          </w:p>
        </w:tc>
        <w:tc>
          <w:tcPr>
            <w:tcW w:w="2393" w:type="dxa"/>
            <w:noWrap/>
            <w:hideMark/>
          </w:tcPr>
          <w:p w:rsidR="001C073F" w:rsidRPr="00BF3782" w:rsidRDefault="00C21EB1" w:rsidP="00C21EB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62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(</w:t>
            </w:r>
            <w:r w:rsidR="007C67BA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4.0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1C073F" w:rsidRPr="00BF3782" w:rsidRDefault="00C21EB1" w:rsidP="00C21EB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2</w:t>
            </w:r>
            <w:r w:rsidR="007C67BA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5.4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  <w:tc>
          <w:tcPr>
            <w:tcW w:w="1985" w:type="dxa"/>
            <w:noWrap/>
          </w:tcPr>
          <w:p w:rsidR="001C073F" w:rsidRPr="00BF3782" w:rsidRDefault="00453412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.725</w:t>
            </w:r>
          </w:p>
        </w:tc>
      </w:tr>
      <w:tr w:rsidR="001C073F" w:rsidRPr="00BF3782" w:rsidTr="00E94DE6">
        <w:trPr>
          <w:trHeight w:val="305"/>
          <w:jc w:val="center"/>
        </w:trPr>
        <w:tc>
          <w:tcPr>
            <w:tcW w:w="3372" w:type="dxa"/>
            <w:noWrap/>
            <w:hideMark/>
          </w:tcPr>
          <w:p w:rsidR="001C073F" w:rsidRPr="00BF3782" w:rsidRDefault="001C073F" w:rsidP="002A45CF">
            <w:pPr>
              <w:widowControl/>
              <w:shd w:val="clear" w:color="auto" w:fill="FCFCFC"/>
              <w:spacing w:after="240"/>
              <w:ind w:firstLineChars="200" w:firstLine="26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13"/>
                <w:szCs w:val="48"/>
              </w:rPr>
            </w:pPr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13"/>
                <w:szCs w:val="48"/>
              </w:rPr>
              <w:t>Hepatic encephalopathy</w:t>
            </w:r>
          </w:p>
        </w:tc>
        <w:tc>
          <w:tcPr>
            <w:tcW w:w="2393" w:type="dxa"/>
            <w:noWrap/>
            <w:hideMark/>
          </w:tcPr>
          <w:p w:rsidR="001C073F" w:rsidRPr="00BF3782" w:rsidRDefault="00C21EB1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27</w:t>
            </w:r>
            <w:r w:rsidR="00770FF7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(</w:t>
            </w:r>
            <w:r w:rsidR="00770FF7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6.1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1C073F" w:rsidRPr="00BF3782" w:rsidRDefault="00770FF7" w:rsidP="00C21EB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5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(</w:t>
            </w:r>
            <w:r w:rsidR="00C21EB1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6.4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  <w:tc>
          <w:tcPr>
            <w:tcW w:w="1985" w:type="dxa"/>
            <w:noWrap/>
          </w:tcPr>
          <w:p w:rsidR="001C073F" w:rsidRPr="00BF3782" w:rsidRDefault="00453412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.803</w:t>
            </w:r>
          </w:p>
        </w:tc>
      </w:tr>
      <w:tr w:rsidR="001C073F" w:rsidRPr="00BF3782" w:rsidTr="00E94DE6">
        <w:trPr>
          <w:trHeight w:val="305"/>
          <w:jc w:val="center"/>
        </w:trPr>
        <w:tc>
          <w:tcPr>
            <w:tcW w:w="3372" w:type="dxa"/>
            <w:noWrap/>
            <w:hideMark/>
          </w:tcPr>
          <w:p w:rsidR="001C073F" w:rsidRPr="00BF3782" w:rsidRDefault="001C073F" w:rsidP="002A45CF">
            <w:pPr>
              <w:widowControl/>
              <w:shd w:val="clear" w:color="auto" w:fill="FCFCFC"/>
              <w:spacing w:after="240"/>
              <w:ind w:firstLineChars="200" w:firstLine="26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13"/>
                <w:szCs w:val="48"/>
              </w:rPr>
            </w:pPr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13"/>
                <w:szCs w:val="48"/>
              </w:rPr>
              <w:t>Massive ascites infection</w:t>
            </w:r>
          </w:p>
        </w:tc>
        <w:tc>
          <w:tcPr>
            <w:tcW w:w="2393" w:type="dxa"/>
            <w:noWrap/>
            <w:hideMark/>
          </w:tcPr>
          <w:p w:rsidR="001C073F" w:rsidRPr="00BF3782" w:rsidRDefault="00C21EB1" w:rsidP="00C21EB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40</w:t>
            </w:r>
            <w:r w:rsidR="00770FF7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9.0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1C073F" w:rsidRPr="00BF3782" w:rsidRDefault="00C21EB1" w:rsidP="00C21EB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5</w:t>
            </w:r>
            <w:r w:rsidR="00770FF7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6.4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  <w:tc>
          <w:tcPr>
            <w:tcW w:w="1985" w:type="dxa"/>
            <w:noWrap/>
          </w:tcPr>
          <w:p w:rsidR="001C073F" w:rsidRPr="00BF3782" w:rsidRDefault="00453412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.661</w:t>
            </w:r>
          </w:p>
        </w:tc>
      </w:tr>
      <w:tr w:rsidR="001C073F" w:rsidRPr="00BF3782" w:rsidTr="00E94DE6">
        <w:trPr>
          <w:trHeight w:val="305"/>
          <w:jc w:val="center"/>
        </w:trPr>
        <w:tc>
          <w:tcPr>
            <w:tcW w:w="3372" w:type="dxa"/>
            <w:noWrap/>
            <w:hideMark/>
          </w:tcPr>
          <w:p w:rsidR="001C073F" w:rsidRPr="00BF3782" w:rsidRDefault="001C073F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Hydrocephalus, </w:t>
            </w:r>
            <w:proofErr w:type="gramStart"/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n(</w:t>
            </w:r>
            <w:proofErr w:type="gramEnd"/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%)</w:t>
            </w:r>
          </w:p>
        </w:tc>
        <w:tc>
          <w:tcPr>
            <w:tcW w:w="2393" w:type="dxa"/>
            <w:noWrap/>
            <w:hideMark/>
          </w:tcPr>
          <w:p w:rsidR="001C073F" w:rsidRPr="00BF3782" w:rsidRDefault="00453412" w:rsidP="00453412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3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.7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1C073F" w:rsidRPr="00BF3782" w:rsidRDefault="00144B51" w:rsidP="00453412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(</w:t>
            </w:r>
            <w:r w:rsidR="00453412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.3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  <w:tc>
          <w:tcPr>
            <w:tcW w:w="1985" w:type="dxa"/>
            <w:noWrap/>
          </w:tcPr>
          <w:p w:rsidR="001C073F" w:rsidRPr="00BF3782" w:rsidRDefault="00453412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.478</w:t>
            </w:r>
          </w:p>
        </w:tc>
      </w:tr>
      <w:tr w:rsidR="001C073F" w:rsidRPr="00BF3782" w:rsidTr="00E94DE6">
        <w:trPr>
          <w:trHeight w:val="305"/>
          <w:jc w:val="center"/>
        </w:trPr>
        <w:tc>
          <w:tcPr>
            <w:tcW w:w="3372" w:type="dxa"/>
            <w:noWrap/>
            <w:hideMark/>
          </w:tcPr>
          <w:p w:rsidR="001C073F" w:rsidRPr="00BF3782" w:rsidRDefault="001C073F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Lung infection, </w:t>
            </w:r>
            <w:proofErr w:type="gramStart"/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n(</w:t>
            </w:r>
            <w:proofErr w:type="gramEnd"/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%)</w:t>
            </w:r>
          </w:p>
        </w:tc>
        <w:tc>
          <w:tcPr>
            <w:tcW w:w="2393" w:type="dxa"/>
            <w:noWrap/>
            <w:hideMark/>
          </w:tcPr>
          <w:p w:rsidR="001C073F" w:rsidRPr="00BF3782" w:rsidRDefault="00453412" w:rsidP="00453412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9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(</w:t>
            </w:r>
            <w:r w:rsidR="00144B51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1C073F" w:rsidRPr="00BF3782" w:rsidRDefault="001C073F" w:rsidP="00453412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2(</w:t>
            </w:r>
            <w:r w:rsidR="00453412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2.6</w:t>
            </w:r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  <w:tc>
          <w:tcPr>
            <w:tcW w:w="1985" w:type="dxa"/>
            <w:noWrap/>
          </w:tcPr>
          <w:p w:rsidR="001C073F" w:rsidRPr="00BF3782" w:rsidRDefault="00453412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.673</w:t>
            </w:r>
          </w:p>
        </w:tc>
      </w:tr>
      <w:tr w:rsidR="001C073F" w:rsidRPr="00BF3782" w:rsidTr="00E94DE6">
        <w:trPr>
          <w:trHeight w:val="305"/>
          <w:jc w:val="center"/>
        </w:trPr>
        <w:tc>
          <w:tcPr>
            <w:tcW w:w="3372" w:type="dxa"/>
            <w:noWrap/>
            <w:hideMark/>
          </w:tcPr>
          <w:p w:rsidR="001C073F" w:rsidRPr="00BF3782" w:rsidRDefault="001C073F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Distant metastasis of liver cancer</w:t>
            </w:r>
            <w:r w:rsidR="005C6638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‡</w:t>
            </w:r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, </w:t>
            </w:r>
            <w:proofErr w:type="gramStart"/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n(</w:t>
            </w:r>
            <w:proofErr w:type="gramEnd"/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%)</w:t>
            </w:r>
          </w:p>
        </w:tc>
        <w:tc>
          <w:tcPr>
            <w:tcW w:w="2393" w:type="dxa"/>
            <w:noWrap/>
            <w:hideMark/>
          </w:tcPr>
          <w:p w:rsidR="001C073F" w:rsidRPr="00BF3782" w:rsidRDefault="00C21EB1" w:rsidP="00144B5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5(1.1)</w:t>
            </w:r>
          </w:p>
        </w:tc>
        <w:tc>
          <w:tcPr>
            <w:tcW w:w="2268" w:type="dxa"/>
            <w:noWrap/>
            <w:hideMark/>
          </w:tcPr>
          <w:p w:rsidR="001C073F" w:rsidRPr="00BF3782" w:rsidRDefault="00C21EB1" w:rsidP="00144B5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7(9.0)</w:t>
            </w:r>
          </w:p>
        </w:tc>
        <w:tc>
          <w:tcPr>
            <w:tcW w:w="1985" w:type="dxa"/>
            <w:noWrap/>
          </w:tcPr>
          <w:p w:rsidR="001C073F" w:rsidRPr="00BF3782" w:rsidRDefault="00C21EB1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&lt;0.001</w:t>
            </w:r>
          </w:p>
        </w:tc>
      </w:tr>
      <w:tr w:rsidR="001C073F" w:rsidRPr="00BF3782" w:rsidTr="000D65DB">
        <w:trPr>
          <w:trHeight w:val="305"/>
          <w:jc w:val="center"/>
        </w:trPr>
        <w:tc>
          <w:tcPr>
            <w:tcW w:w="3372" w:type="dxa"/>
            <w:noWrap/>
            <w:hideMark/>
          </w:tcPr>
          <w:p w:rsidR="001C073F" w:rsidRPr="00BF3782" w:rsidRDefault="001C073F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Cardiovascular accidents, </w:t>
            </w:r>
            <w:proofErr w:type="gramStart"/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n(</w:t>
            </w:r>
            <w:proofErr w:type="gramEnd"/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%)</w:t>
            </w:r>
          </w:p>
        </w:tc>
        <w:tc>
          <w:tcPr>
            <w:tcW w:w="2393" w:type="dxa"/>
            <w:noWrap/>
            <w:hideMark/>
          </w:tcPr>
          <w:p w:rsidR="001C073F" w:rsidRPr="00BF3782" w:rsidRDefault="00144B51" w:rsidP="00453412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2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.</w:t>
            </w:r>
            <w:r w:rsidR="00453412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5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  <w:tc>
          <w:tcPr>
            <w:tcW w:w="2268" w:type="dxa"/>
            <w:noWrap/>
            <w:hideMark/>
          </w:tcPr>
          <w:p w:rsidR="001C073F" w:rsidRPr="00BF3782" w:rsidRDefault="00453412" w:rsidP="00144B51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  <w:tc>
          <w:tcPr>
            <w:tcW w:w="1985" w:type="dxa"/>
            <w:noWrap/>
          </w:tcPr>
          <w:p w:rsidR="001C073F" w:rsidRPr="00BF3782" w:rsidRDefault="00144B51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.000</w:t>
            </w:r>
          </w:p>
        </w:tc>
      </w:tr>
      <w:tr w:rsidR="001C073F" w:rsidRPr="00BF3782" w:rsidTr="000D65DB">
        <w:trPr>
          <w:trHeight w:val="305"/>
          <w:jc w:val="center"/>
        </w:trPr>
        <w:tc>
          <w:tcPr>
            <w:tcW w:w="3372" w:type="dxa"/>
            <w:tcBorders>
              <w:bottom w:val="single" w:sz="4" w:space="0" w:color="auto"/>
            </w:tcBorders>
            <w:noWrap/>
            <w:hideMark/>
          </w:tcPr>
          <w:p w:rsidR="001C073F" w:rsidRPr="00BF3782" w:rsidRDefault="001C073F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 xml:space="preserve">Cerebrovascular accidents, </w:t>
            </w:r>
            <w:proofErr w:type="gramStart"/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n(</w:t>
            </w:r>
            <w:proofErr w:type="gramEnd"/>
            <w:r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%)</w:t>
            </w:r>
          </w:p>
        </w:tc>
        <w:tc>
          <w:tcPr>
            <w:tcW w:w="2393" w:type="dxa"/>
            <w:tcBorders>
              <w:bottom w:val="single" w:sz="4" w:space="0" w:color="auto"/>
            </w:tcBorders>
            <w:noWrap/>
            <w:hideMark/>
          </w:tcPr>
          <w:p w:rsidR="001C073F" w:rsidRPr="00BF3782" w:rsidRDefault="00453412" w:rsidP="00453412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4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.9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1C073F" w:rsidRPr="00BF3782" w:rsidRDefault="00144B51" w:rsidP="00453412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(</w:t>
            </w:r>
            <w:r w:rsidR="00453412"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1.3</w:t>
            </w:r>
            <w:r w:rsidR="001C073F" w:rsidRPr="00BF3782"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:rsidR="001C073F" w:rsidRPr="00BF3782" w:rsidRDefault="00453412" w:rsidP="002A45CF">
            <w:pPr>
              <w:widowControl/>
              <w:shd w:val="clear" w:color="auto" w:fill="FCFCFC"/>
              <w:spacing w:after="240"/>
              <w:jc w:val="left"/>
              <w:outlineLvl w:val="0"/>
              <w:rPr>
                <w:rFonts w:ascii="Times New Roman" w:eastAsia="宋体" w:hAnsi="Times New Roman" w:cs="Times New Roman"/>
                <w:color w:val="333333"/>
                <w:kern w:val="36"/>
                <w:sz w:val="24"/>
                <w:szCs w:val="48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36"/>
                <w:sz w:val="24"/>
                <w:szCs w:val="48"/>
              </w:rPr>
              <w:t>0.556</w:t>
            </w:r>
          </w:p>
        </w:tc>
      </w:tr>
    </w:tbl>
    <w:p w:rsidR="00453412" w:rsidRDefault="006E2A19" w:rsidP="00453412">
      <w:pPr>
        <w:widowControl/>
        <w:shd w:val="clear" w:color="auto" w:fill="FCFCFC"/>
        <w:jc w:val="left"/>
        <w:outlineLvl w:val="0"/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</w:pPr>
      <w:r w:rsidRPr="00BF3782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†</w:t>
      </w:r>
      <w:r w:rsidR="001C073F" w:rsidRPr="001C073F">
        <w:t xml:space="preserve"> </w:t>
      </w:r>
      <w:r w:rsidR="001C073F" w:rsidRPr="001C073F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 xml:space="preserve">Patient died within </w:t>
      </w:r>
      <w:r w:rsidR="005C6638">
        <w:rPr>
          <w:rFonts w:ascii="Times New Roman" w:eastAsia="宋体" w:hAnsi="Times New Roman" w:cs="Times New Roman" w:hint="eastAsia"/>
          <w:color w:val="333333"/>
          <w:kern w:val="36"/>
          <w:sz w:val="24"/>
          <w:szCs w:val="48"/>
        </w:rPr>
        <w:t>three months</w:t>
      </w:r>
      <w:r w:rsidR="001C073F" w:rsidRPr="001C073F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 xml:space="preserve"> </w:t>
      </w:r>
      <w:r w:rsidR="001C073F">
        <w:rPr>
          <w:rFonts w:ascii="Times New Roman" w:eastAsia="宋体" w:hAnsi="Times New Roman" w:cs="Times New Roman" w:hint="eastAsia"/>
          <w:color w:val="333333"/>
          <w:kern w:val="36"/>
          <w:sz w:val="24"/>
          <w:szCs w:val="48"/>
        </w:rPr>
        <w:t>after</w:t>
      </w:r>
      <w:r w:rsidR="001C073F" w:rsidRPr="001C073F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 xml:space="preserve"> hepatectomy</w:t>
      </w:r>
      <w:r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.</w:t>
      </w:r>
    </w:p>
    <w:p w:rsidR="00453412" w:rsidRDefault="006E2A19" w:rsidP="00453412">
      <w:pPr>
        <w:widowControl/>
        <w:shd w:val="clear" w:color="auto" w:fill="FCFCFC"/>
        <w:jc w:val="left"/>
        <w:outlineLvl w:val="0"/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</w:pPr>
      <w:r w:rsidRPr="00BF3782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‡</w:t>
      </w:r>
      <w:r w:rsidR="005C6638">
        <w:rPr>
          <w:rFonts w:ascii="Times New Roman" w:eastAsia="宋体" w:hAnsi="Times New Roman" w:cs="Times New Roman" w:hint="eastAsia"/>
          <w:color w:val="333333"/>
          <w:kern w:val="36"/>
          <w:sz w:val="24"/>
          <w:szCs w:val="48"/>
        </w:rPr>
        <w:t xml:space="preserve"> </w:t>
      </w:r>
      <w:r w:rsidR="005C6638" w:rsidRPr="005C6638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indicates metastases to distant organs such as the heart, lu</w:t>
      </w:r>
      <w:r w:rsidR="00453412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ngs, and gastrointestinal tract</w:t>
      </w:r>
      <w:r w:rsidR="00453412">
        <w:rPr>
          <w:rFonts w:ascii="Times New Roman" w:eastAsia="宋体" w:hAnsi="Times New Roman" w:cs="Times New Roman" w:hint="eastAsia"/>
          <w:color w:val="333333"/>
          <w:kern w:val="36"/>
          <w:sz w:val="24"/>
          <w:szCs w:val="48"/>
        </w:rPr>
        <w:t>.</w:t>
      </w:r>
    </w:p>
    <w:p w:rsidR="006E2A19" w:rsidRPr="00BF3782" w:rsidRDefault="007B7EB4" w:rsidP="00453412">
      <w:pPr>
        <w:widowControl/>
        <w:shd w:val="clear" w:color="auto" w:fill="FCFCFC"/>
        <w:jc w:val="left"/>
        <w:outlineLvl w:val="0"/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</w:pPr>
      <w:r w:rsidRPr="007B7EB4">
        <w:rPr>
          <w:rFonts w:ascii="Times New Roman" w:eastAsia="宋体" w:hAnsi="Times New Roman" w:cs="Times New Roman" w:hint="eastAsia"/>
          <w:color w:val="333333"/>
          <w:kern w:val="36"/>
          <w:sz w:val="24"/>
          <w:szCs w:val="48"/>
        </w:rPr>
        <w:t>§</w:t>
      </w:r>
      <w:r w:rsidRPr="007B7EB4">
        <w:rPr>
          <w:rFonts w:ascii="Times New Roman" w:eastAsia="宋体" w:hAnsi="Times New Roman" w:cs="Times New Roman"/>
          <w:color w:val="333333"/>
          <w:kern w:val="36"/>
          <w:sz w:val="24"/>
          <w:szCs w:val="48"/>
        </w:rPr>
        <w:t>Using the chi-square test or Fisher's exact probability test</w:t>
      </w:r>
    </w:p>
    <w:p w:rsidR="006111AA" w:rsidRPr="006E2A19" w:rsidRDefault="006111AA" w:rsidP="006E2A19"/>
    <w:sectPr w:rsidR="006111AA" w:rsidRPr="006E2A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1D7A" w:rsidRDefault="00F51D7A" w:rsidP="00100625">
      <w:r>
        <w:separator/>
      </w:r>
    </w:p>
  </w:endnote>
  <w:endnote w:type="continuationSeparator" w:id="0">
    <w:p w:rsidR="00F51D7A" w:rsidRDefault="00F51D7A" w:rsidP="00100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1D7A" w:rsidRDefault="00F51D7A" w:rsidP="00100625">
      <w:r>
        <w:separator/>
      </w:r>
    </w:p>
  </w:footnote>
  <w:footnote w:type="continuationSeparator" w:id="0">
    <w:p w:rsidR="00F51D7A" w:rsidRDefault="00F51D7A" w:rsidP="00100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6B1"/>
    <w:rsid w:val="00070550"/>
    <w:rsid w:val="000C7FDA"/>
    <w:rsid w:val="000D65DB"/>
    <w:rsid w:val="00100625"/>
    <w:rsid w:val="00144B51"/>
    <w:rsid w:val="001611A1"/>
    <w:rsid w:val="001C073F"/>
    <w:rsid w:val="00253299"/>
    <w:rsid w:val="002A11B7"/>
    <w:rsid w:val="002A4600"/>
    <w:rsid w:val="00306936"/>
    <w:rsid w:val="00413A2A"/>
    <w:rsid w:val="00453412"/>
    <w:rsid w:val="00496CCD"/>
    <w:rsid w:val="0056536C"/>
    <w:rsid w:val="005C6638"/>
    <w:rsid w:val="005F7312"/>
    <w:rsid w:val="006111AA"/>
    <w:rsid w:val="00640903"/>
    <w:rsid w:val="006E2A19"/>
    <w:rsid w:val="00770FF7"/>
    <w:rsid w:val="007B7EB4"/>
    <w:rsid w:val="007C67BA"/>
    <w:rsid w:val="00807FE4"/>
    <w:rsid w:val="008834FE"/>
    <w:rsid w:val="008E63B4"/>
    <w:rsid w:val="00971BBD"/>
    <w:rsid w:val="00AD2C54"/>
    <w:rsid w:val="00C21EB1"/>
    <w:rsid w:val="00CF49AE"/>
    <w:rsid w:val="00D406B1"/>
    <w:rsid w:val="00D55A36"/>
    <w:rsid w:val="00E57A2E"/>
    <w:rsid w:val="00E94DE6"/>
    <w:rsid w:val="00F51D7A"/>
    <w:rsid w:val="00FC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2A19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10062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0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06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0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062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00625"/>
    <w:rPr>
      <w:rFonts w:ascii="宋体" w:eastAsia="宋体" w:hAnsi="宋体" w:cs="宋体"/>
      <w:b/>
      <w:bCs/>
      <w:kern w:val="36"/>
      <w:sz w:val="48"/>
      <w:szCs w:val="48"/>
    </w:rPr>
  </w:style>
  <w:style w:type="table" w:styleId="a5">
    <w:name w:val="Table Grid"/>
    <w:basedOn w:val="a1"/>
    <w:uiPriority w:val="59"/>
    <w:rsid w:val="008E6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2A19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10062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0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06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0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062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00625"/>
    <w:rPr>
      <w:rFonts w:ascii="宋体" w:eastAsia="宋体" w:hAnsi="宋体" w:cs="宋体"/>
      <w:b/>
      <w:bCs/>
      <w:kern w:val="36"/>
      <w:sz w:val="48"/>
      <w:szCs w:val="48"/>
    </w:rPr>
  </w:style>
  <w:style w:type="table" w:styleId="a5">
    <w:name w:val="Table Grid"/>
    <w:basedOn w:val="a1"/>
    <w:uiPriority w:val="59"/>
    <w:rsid w:val="008E6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5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5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F</dc:creator>
  <cp:keywords/>
  <dc:description/>
  <cp:lastModifiedBy>editer</cp:lastModifiedBy>
  <cp:revision>17</cp:revision>
  <dcterms:created xsi:type="dcterms:W3CDTF">2022-03-06T03:29:00Z</dcterms:created>
  <dcterms:modified xsi:type="dcterms:W3CDTF">2024-10-03T10:19:00Z</dcterms:modified>
</cp:coreProperties>
</file>